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860" w:type="dxa"/>
        <w:tblLook w:val="04A0" w:firstRow="1" w:lastRow="0" w:firstColumn="1" w:lastColumn="0" w:noHBand="0" w:noVBand="1"/>
      </w:tblPr>
      <w:tblGrid>
        <w:gridCol w:w="1040"/>
        <w:gridCol w:w="1210"/>
        <w:gridCol w:w="1040"/>
        <w:gridCol w:w="1040"/>
        <w:gridCol w:w="1040"/>
        <w:gridCol w:w="1040"/>
        <w:gridCol w:w="1040"/>
        <w:gridCol w:w="1210"/>
        <w:gridCol w:w="1040"/>
        <w:gridCol w:w="1040"/>
        <w:gridCol w:w="1040"/>
        <w:gridCol w:w="1040"/>
        <w:gridCol w:w="1040"/>
      </w:tblGrid>
      <w:tr w:rsidR="00D8774D" w:rsidRPr="00D8774D" w14:paraId="5F440F21" w14:textId="77777777" w:rsidTr="00D8774D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DDE32" w14:textId="77777777" w:rsidR="00D8774D" w:rsidRPr="00D8774D" w:rsidRDefault="00D8774D" w:rsidP="00D877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41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AF743" w14:textId="6FDB1E5B" w:rsidR="00D8774D" w:rsidRPr="00D8774D" w:rsidRDefault="00D8774D" w:rsidP="00D877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8774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lonidine stimulation test</w:t>
            </w:r>
          </w:p>
        </w:tc>
        <w:tc>
          <w:tcPr>
            <w:tcW w:w="641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929C4" w14:textId="44287003" w:rsidR="00D8774D" w:rsidRPr="00D8774D" w:rsidRDefault="00D8774D" w:rsidP="00D877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D8774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rginine  stimulation</w:t>
            </w:r>
            <w:proofErr w:type="gramEnd"/>
            <w:r w:rsidRPr="00D8774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test</w:t>
            </w:r>
          </w:p>
        </w:tc>
      </w:tr>
      <w:tr w:rsidR="00D8774D" w:rsidRPr="00D8774D" w14:paraId="6E2EAE92" w14:textId="77777777" w:rsidTr="00D8774D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5767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F245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0mi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1177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30mi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D83F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60mi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D6CF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90mi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88A9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120mi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7D7C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Peak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B978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0mi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E5A5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30mi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B57E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60mi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98B5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90mi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5435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120mi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6A37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Peak</w:t>
            </w:r>
          </w:p>
        </w:tc>
      </w:tr>
      <w:tr w:rsidR="00D8774D" w:rsidRPr="00D8774D" w14:paraId="3A7263A8" w14:textId="77777777" w:rsidTr="00D8774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1B24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F08B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1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F4BE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D465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6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0972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4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43B1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3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98A5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6.9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C662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92A5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6CC7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E7E8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5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926A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2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ABE6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3.6</w:t>
            </w:r>
          </w:p>
        </w:tc>
      </w:tr>
      <w:tr w:rsidR="00D8774D" w:rsidRPr="00D8774D" w14:paraId="26E6210B" w14:textId="77777777" w:rsidTr="00D8774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FA59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0BC3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131B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AF6D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2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C069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3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77DB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2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BBD6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3.8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F22F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DA9A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1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2481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9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4B8B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F5CE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6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9F4D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9.8</w:t>
            </w:r>
          </w:p>
        </w:tc>
      </w:tr>
      <w:tr w:rsidR="00D8774D" w:rsidRPr="00D8774D" w14:paraId="5B1C1D54" w14:textId="77777777" w:rsidTr="00D8774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7531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BC9B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5E0D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E719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17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83C5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06AA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11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8964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17.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8ECD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3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47A2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7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E0C0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8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09DB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5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E3CF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1.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6074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8.32</w:t>
            </w:r>
          </w:p>
        </w:tc>
      </w:tr>
      <w:tr w:rsidR="00D8774D" w:rsidRPr="00D8774D" w14:paraId="3220AB52" w14:textId="77777777" w:rsidTr="00D8774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FB87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45FB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8328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4842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6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E4B1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5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368A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3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169C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5.6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4DA4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66DD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27C5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2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713A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B4E7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056C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D8774D" w:rsidRPr="00D8774D" w14:paraId="44456A5E" w14:textId="77777777" w:rsidTr="00D8774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2D47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C806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4FBF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0363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9.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E539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AA14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2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8A2D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9.9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89B5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C8C8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7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8D60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9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8B38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2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BA08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CB2E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9.22</w:t>
            </w:r>
          </w:p>
        </w:tc>
      </w:tr>
      <w:tr w:rsidR="00D8774D" w:rsidRPr="00D8774D" w14:paraId="0F7A52EB" w14:textId="77777777" w:rsidTr="00D8774D">
        <w:trPr>
          <w:trHeight w:val="280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7D01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5592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8.0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A372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2.9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2B59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8.05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D47D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6.5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B379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1.8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10A9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8.05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E5DB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E0D1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9F18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2.9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4E82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B58E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EABF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2.93</w:t>
            </w:r>
          </w:p>
        </w:tc>
      </w:tr>
      <w:tr w:rsidR="00D8774D" w:rsidRPr="00D8774D" w14:paraId="4990D5DE" w14:textId="77777777" w:rsidTr="00D8774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BB752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4AD3D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6DEF1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39EF6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7.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63448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7.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0A418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2.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402F6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7.5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273D4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26B67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F0AA8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8D0BB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C7FF4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5B4AB" w14:textId="77777777" w:rsidR="00D8774D" w:rsidRPr="00D8774D" w:rsidRDefault="00D8774D" w:rsidP="00D8774D">
            <w:pPr>
              <w:rPr>
                <w:rFonts w:ascii="Times New Roman" w:hAnsi="Times New Roman" w:cs="Times New Roman"/>
                <w:szCs w:val="21"/>
              </w:rPr>
            </w:pPr>
            <w:r w:rsidRPr="00D8774D">
              <w:rPr>
                <w:rFonts w:ascii="Times New Roman" w:hAnsi="Times New Roman" w:cs="Times New Roman"/>
                <w:szCs w:val="21"/>
              </w:rPr>
              <w:t>0.45</w:t>
            </w:r>
          </w:p>
        </w:tc>
      </w:tr>
    </w:tbl>
    <w:p w14:paraId="3204E655" w14:textId="77777777" w:rsidR="001E4226" w:rsidRDefault="001E4226">
      <w:pPr>
        <w:rPr>
          <w:rFonts w:hint="eastAsia"/>
        </w:rPr>
      </w:pPr>
    </w:p>
    <w:sectPr w:rsidR="001E4226" w:rsidSect="00D877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084A8" w14:textId="77777777" w:rsidR="003765D3" w:rsidRDefault="003765D3" w:rsidP="00D8774D">
      <w:r>
        <w:separator/>
      </w:r>
    </w:p>
  </w:endnote>
  <w:endnote w:type="continuationSeparator" w:id="0">
    <w:p w14:paraId="583EA604" w14:textId="77777777" w:rsidR="003765D3" w:rsidRDefault="003765D3" w:rsidP="00D87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B3917" w14:textId="77777777" w:rsidR="003765D3" w:rsidRDefault="003765D3" w:rsidP="00D8774D">
      <w:r>
        <w:separator/>
      </w:r>
    </w:p>
  </w:footnote>
  <w:footnote w:type="continuationSeparator" w:id="0">
    <w:p w14:paraId="7A454831" w14:textId="77777777" w:rsidR="003765D3" w:rsidRDefault="003765D3" w:rsidP="00D87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A7E"/>
    <w:rsid w:val="00053A7E"/>
    <w:rsid w:val="001E4226"/>
    <w:rsid w:val="003765D3"/>
    <w:rsid w:val="00D8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31CF93"/>
  <w15:chartTrackingRefBased/>
  <w15:docId w15:val="{59FCE806-0D4F-4DDE-A40D-B8ACB5A5D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7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77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7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77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42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ru Yang</dc:creator>
  <cp:keywords/>
  <dc:description/>
  <cp:lastModifiedBy>Jiaoru Yang</cp:lastModifiedBy>
  <cp:revision>2</cp:revision>
  <dcterms:created xsi:type="dcterms:W3CDTF">2023-03-04T16:01:00Z</dcterms:created>
  <dcterms:modified xsi:type="dcterms:W3CDTF">2023-03-04T16:03:00Z</dcterms:modified>
</cp:coreProperties>
</file>